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232D" w:rsidRPr="007B58F2" w:rsidRDefault="00BA232D"/>
    <w:tbl>
      <w:tblPr>
        <w:tblW w:w="9580" w:type="dxa"/>
        <w:tblLook w:val="04A0" w:firstRow="1" w:lastRow="0" w:firstColumn="1" w:lastColumn="0" w:noHBand="0" w:noVBand="1"/>
      </w:tblPr>
      <w:tblGrid>
        <w:gridCol w:w="3815"/>
        <w:gridCol w:w="426"/>
        <w:gridCol w:w="5339"/>
      </w:tblGrid>
      <w:tr w:rsidR="007B58F2" w:rsidRPr="007B58F2" w:rsidTr="00BA232D">
        <w:trPr>
          <w:trHeight w:val="290"/>
        </w:trPr>
        <w:tc>
          <w:tcPr>
            <w:tcW w:w="498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B58F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upplementary Table 1. Clinicopathologic characteristics of patients</w:t>
            </w:r>
          </w:p>
        </w:tc>
      </w:tr>
      <w:tr w:rsidR="007B58F2" w:rsidRPr="007B58F2" w:rsidTr="00BA232D"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7B58F2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 of Patients</w:t>
            </w:r>
          </w:p>
        </w:tc>
      </w:tr>
      <w:tr w:rsidR="007B58F2" w:rsidRPr="007B58F2" w:rsidTr="00BA232D">
        <w:trPr>
          <w:trHeight w:val="28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tient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</w:tr>
      <w:tr w:rsidR="007B58F2" w:rsidRPr="007B58F2" w:rsidTr="00BA232D">
        <w:trPr>
          <w:trHeight w:val="28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58F2" w:rsidRPr="007B58F2" w:rsidTr="00BA232D">
        <w:trPr>
          <w:trHeight w:val="28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</w:tr>
      <w:tr w:rsidR="007B58F2" w:rsidRPr="007B58F2" w:rsidTr="00BA232D">
        <w:trPr>
          <w:trHeight w:val="28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</w:tr>
      <w:tr w:rsidR="007B58F2" w:rsidRPr="007B58F2" w:rsidTr="00BA232D">
        <w:trPr>
          <w:trHeight w:val="28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-84, median=67</w:t>
            </w:r>
          </w:p>
        </w:tc>
      </w:tr>
      <w:tr w:rsidR="007B58F2" w:rsidRPr="007B58F2" w:rsidTr="00BA232D">
        <w:trPr>
          <w:trHeight w:val="280"/>
        </w:trPr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053AD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umour</w:t>
            </w:r>
            <w:r w:rsidR="00BA232D"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ze (cm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-10.0, median=2.0</w:t>
            </w:r>
          </w:p>
        </w:tc>
      </w:tr>
      <w:tr w:rsidR="007B58F2" w:rsidRPr="007B58F2" w:rsidTr="00BA232D">
        <w:trPr>
          <w:trHeight w:val="280"/>
        </w:trPr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stology differentiatio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B58F2" w:rsidRPr="007B58F2" w:rsidTr="00BA232D">
        <w:trPr>
          <w:trHeight w:val="28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7B58F2" w:rsidRPr="007B58F2" w:rsidTr="00BA232D">
        <w:trPr>
          <w:trHeight w:val="28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</w:tr>
      <w:tr w:rsidR="007B58F2" w:rsidRPr="007B58F2" w:rsidTr="00BA232D">
        <w:trPr>
          <w:trHeight w:val="28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o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</w:tr>
      <w:tr w:rsidR="007B58F2" w:rsidRPr="007B58F2" w:rsidTr="00BA232D">
        <w:trPr>
          <w:trHeight w:val="280"/>
        </w:trPr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al invasio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B58F2" w:rsidRPr="007B58F2" w:rsidTr="00BA232D">
        <w:trPr>
          <w:trHeight w:val="28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s-T</w:t>
            </w: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7B58F2" w:rsidRPr="007B58F2" w:rsidTr="00BA232D">
        <w:trPr>
          <w:trHeight w:val="28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T</w:t>
            </w: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</w:p>
        </w:tc>
      </w:tr>
      <w:tr w:rsidR="007B58F2" w:rsidRPr="007B58F2" w:rsidTr="00BA232D">
        <w:trPr>
          <w:trHeight w:val="280"/>
        </w:trPr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B58F2" w:rsidRPr="007B58F2" w:rsidTr="00BA232D">
        <w:trPr>
          <w:trHeight w:val="28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</w:tr>
      <w:tr w:rsidR="007B58F2" w:rsidRPr="007B58F2" w:rsidTr="00BA232D">
        <w:trPr>
          <w:trHeight w:val="28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</w:tr>
      <w:tr w:rsidR="007B58F2" w:rsidRPr="007B58F2" w:rsidTr="00BA232D">
        <w:trPr>
          <w:trHeight w:val="28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58F2" w:rsidRPr="007B58F2" w:rsidTr="00BA232D">
        <w:trPr>
          <w:trHeight w:val="28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-I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7B58F2" w:rsidRPr="007B58F2" w:rsidTr="00BA232D">
        <w:trPr>
          <w:trHeight w:val="28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II-IV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</w:tr>
      <w:tr w:rsidR="007B58F2" w:rsidRPr="007B58F2" w:rsidTr="00BA232D">
        <w:trPr>
          <w:trHeight w:val="290"/>
        </w:trPr>
        <w:tc>
          <w:tcPr>
            <w:tcW w:w="22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me of follow-up (months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32D" w:rsidRPr="007B58F2" w:rsidRDefault="00BA232D" w:rsidP="00BA23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34, median=8</w:t>
            </w:r>
          </w:p>
        </w:tc>
      </w:tr>
      <w:tr w:rsidR="007B58F2" w:rsidRPr="007B58F2" w:rsidTr="00BA232D">
        <w:trPr>
          <w:trHeight w:val="590"/>
        </w:trPr>
        <w:tc>
          <w:tcPr>
            <w:tcW w:w="4988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NM, </w:t>
            </w:r>
            <w:r w:rsidR="00053ADD"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umour</w:t>
            </w:r>
            <w:r w:rsidRPr="007B5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nodes-metastasis, based on the American Joint Committee on Cancer/International Union Against Cancer Staging Manual (7th edition, 2009)</w:t>
            </w:r>
          </w:p>
        </w:tc>
      </w:tr>
      <w:tr w:rsidR="007B58F2" w:rsidRPr="007B58F2" w:rsidTr="00BA232D">
        <w:trPr>
          <w:trHeight w:val="312"/>
        </w:trPr>
        <w:tc>
          <w:tcPr>
            <w:tcW w:w="4988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B58F2" w:rsidRPr="007B58F2" w:rsidTr="00BA232D">
        <w:trPr>
          <w:trHeight w:val="312"/>
        </w:trPr>
        <w:tc>
          <w:tcPr>
            <w:tcW w:w="4988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232D" w:rsidRPr="007B58F2" w:rsidRDefault="00BA232D" w:rsidP="00BA23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BA232D" w:rsidRPr="007B58F2" w:rsidRDefault="00BA232D" w:rsidP="009E2803"/>
    <w:sectPr w:rsidR="00BA232D" w:rsidRPr="007B5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3F9E" w:rsidRDefault="00E73F9E" w:rsidP="00715757">
      <w:r>
        <w:separator/>
      </w:r>
    </w:p>
  </w:endnote>
  <w:endnote w:type="continuationSeparator" w:id="0">
    <w:p w:rsidR="00E73F9E" w:rsidRDefault="00E73F9E" w:rsidP="00715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3F9E" w:rsidRDefault="00E73F9E" w:rsidP="00715757">
      <w:r>
        <w:separator/>
      </w:r>
    </w:p>
  </w:footnote>
  <w:footnote w:type="continuationSeparator" w:id="0">
    <w:p w:rsidR="00E73F9E" w:rsidRDefault="00E73F9E" w:rsidP="007157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07B"/>
    <w:rsid w:val="00053ADD"/>
    <w:rsid w:val="000862DB"/>
    <w:rsid w:val="001C50C2"/>
    <w:rsid w:val="002077DD"/>
    <w:rsid w:val="002E071D"/>
    <w:rsid w:val="00391019"/>
    <w:rsid w:val="003C44A1"/>
    <w:rsid w:val="00562CE6"/>
    <w:rsid w:val="005C1A4E"/>
    <w:rsid w:val="005C4DF3"/>
    <w:rsid w:val="00665F2D"/>
    <w:rsid w:val="00675A97"/>
    <w:rsid w:val="00715757"/>
    <w:rsid w:val="00727206"/>
    <w:rsid w:val="0074707B"/>
    <w:rsid w:val="00771B2A"/>
    <w:rsid w:val="007B58F2"/>
    <w:rsid w:val="008344FA"/>
    <w:rsid w:val="00855732"/>
    <w:rsid w:val="008A3A81"/>
    <w:rsid w:val="008B1CF0"/>
    <w:rsid w:val="009E2803"/>
    <w:rsid w:val="00AE07A9"/>
    <w:rsid w:val="00AF6A48"/>
    <w:rsid w:val="00BA232D"/>
    <w:rsid w:val="00CD4CA8"/>
    <w:rsid w:val="00D22676"/>
    <w:rsid w:val="00D47056"/>
    <w:rsid w:val="00DC3C9F"/>
    <w:rsid w:val="00DC54B8"/>
    <w:rsid w:val="00E73F9E"/>
    <w:rsid w:val="00E8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B10799-10D9-4F2F-87BD-9B442B5BC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57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57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57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57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57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92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园园</dc:creator>
  <cp:keywords/>
  <dc:description/>
  <cp:lastModifiedBy>叶园园</cp:lastModifiedBy>
  <cp:revision>5</cp:revision>
  <dcterms:created xsi:type="dcterms:W3CDTF">2017-11-21T00:34:00Z</dcterms:created>
  <dcterms:modified xsi:type="dcterms:W3CDTF">2018-02-07T12:04:00Z</dcterms:modified>
</cp:coreProperties>
</file>